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aconcuadrcula"/>
        <w:tblpPr w:leftFromText="141" w:rightFromText="141" w:vertAnchor="text" w:horzAnchor="margin" w:tblpXSpec="center" w:tblpY="-591"/>
        <w:tblW w:w="12900" w:type="dxa"/>
        <w:tblLook w:val="04A0" w:firstRow="1" w:lastRow="0" w:firstColumn="1" w:lastColumn="0" w:noHBand="0" w:noVBand="1"/>
      </w:tblPr>
      <w:tblGrid>
        <w:gridCol w:w="2977"/>
        <w:gridCol w:w="1418"/>
        <w:gridCol w:w="1559"/>
        <w:gridCol w:w="1559"/>
        <w:gridCol w:w="1701"/>
        <w:gridCol w:w="1701"/>
        <w:gridCol w:w="1985"/>
      </w:tblGrid>
      <w:tr w:rsidR="00F3663D" w:rsidRPr="00903A18" w14:paraId="657B8029" w14:textId="13E56200" w:rsidTr="00357E21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6243" w14:textId="77777777" w:rsidR="00D66CFB" w:rsidRPr="00AE7F19" w:rsidRDefault="00D66CFB" w:rsidP="001746A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</w:pPr>
          </w:p>
        </w:tc>
        <w:tc>
          <w:tcPr>
            <w:tcW w:w="2977" w:type="dxa"/>
            <w:gridSpan w:val="2"/>
            <w:tcBorders>
              <w:left w:val="nil"/>
            </w:tcBorders>
            <w:shd w:val="clear" w:color="auto" w:fill="000000" w:themeFill="text1"/>
            <w:vAlign w:val="center"/>
          </w:tcPr>
          <w:p w14:paraId="42087028" w14:textId="26C4E3CB" w:rsidR="00D66CFB" w:rsidRDefault="00D66CFB" w:rsidP="001746A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RKO</w:t>
            </w:r>
          </w:p>
        </w:tc>
        <w:tc>
          <w:tcPr>
            <w:tcW w:w="3260" w:type="dxa"/>
            <w:gridSpan w:val="2"/>
            <w:shd w:val="clear" w:color="auto" w:fill="000000" w:themeFill="text1"/>
            <w:vAlign w:val="center"/>
          </w:tcPr>
          <w:p w14:paraId="5F1FE405" w14:textId="15C4115D" w:rsidR="00D66CFB" w:rsidRDefault="00D66CFB" w:rsidP="001746A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HCT-116</w:t>
            </w:r>
          </w:p>
        </w:tc>
        <w:tc>
          <w:tcPr>
            <w:tcW w:w="3686" w:type="dxa"/>
            <w:gridSpan w:val="2"/>
            <w:shd w:val="clear" w:color="auto" w:fill="000000" w:themeFill="text1"/>
          </w:tcPr>
          <w:p w14:paraId="61ED4C93" w14:textId="19350AEF" w:rsidR="00D66CFB" w:rsidRDefault="00D66CFB" w:rsidP="001746A4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HT-29</w:t>
            </w:r>
          </w:p>
        </w:tc>
      </w:tr>
      <w:tr w:rsidR="00322629" w:rsidRPr="00903A18" w14:paraId="0649F878" w14:textId="10514C8E" w:rsidTr="00357E21">
        <w:tc>
          <w:tcPr>
            <w:tcW w:w="2977" w:type="dxa"/>
            <w:tcBorders>
              <w:top w:val="nil"/>
            </w:tcBorders>
            <w:shd w:val="clear" w:color="auto" w:fill="000000" w:themeFill="text1"/>
            <w:vAlign w:val="center"/>
          </w:tcPr>
          <w:p w14:paraId="5E75D900" w14:textId="77777777" w:rsidR="00D66CFB" w:rsidRPr="00AE7F19" w:rsidRDefault="00D66CFB" w:rsidP="00D66CF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proofErr w:type="spellStart"/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Metrics</w:t>
            </w:r>
            <w:proofErr w:type="spellEnd"/>
          </w:p>
        </w:tc>
        <w:tc>
          <w:tcPr>
            <w:tcW w:w="1418" w:type="dxa"/>
            <w:shd w:val="clear" w:color="auto" w:fill="000000" w:themeFill="text1"/>
            <w:vAlign w:val="center"/>
          </w:tcPr>
          <w:p w14:paraId="6A12CFE1" w14:textId="77777777" w:rsidR="00D66CFB" w:rsidRPr="00AE7F19" w:rsidRDefault="00D66CFB" w:rsidP="00D66CF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/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5-Fu</w:t>
            </w: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6EBDE6BE" w14:textId="77777777" w:rsidR="00D66CFB" w:rsidRPr="00AE7F19" w:rsidRDefault="00D66CFB" w:rsidP="00D66CF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B</w:t>
            </w:r>
            <w:proofErr w:type="spellEnd"/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/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5-Fu</w:t>
            </w:r>
          </w:p>
        </w:tc>
        <w:tc>
          <w:tcPr>
            <w:tcW w:w="1559" w:type="dxa"/>
            <w:shd w:val="clear" w:color="auto" w:fill="000000" w:themeFill="text1"/>
            <w:vAlign w:val="center"/>
          </w:tcPr>
          <w:p w14:paraId="40679A37" w14:textId="0C6B9F06" w:rsidR="00D66CFB" w:rsidRDefault="00D66CFB" w:rsidP="00D66CF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/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5-Fu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61940E9D" w14:textId="17C05371" w:rsidR="00D66CFB" w:rsidRDefault="00D66CFB" w:rsidP="00D66CF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B</w:t>
            </w:r>
            <w:proofErr w:type="spellEnd"/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/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5-Fu</w:t>
            </w:r>
          </w:p>
        </w:tc>
        <w:tc>
          <w:tcPr>
            <w:tcW w:w="1701" w:type="dxa"/>
            <w:shd w:val="clear" w:color="auto" w:fill="000000" w:themeFill="text1"/>
            <w:vAlign w:val="center"/>
          </w:tcPr>
          <w:p w14:paraId="792507ED" w14:textId="731FB5B5" w:rsidR="00D66CFB" w:rsidRDefault="00D66CFB" w:rsidP="00D66CF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</w:pP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/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5-Fu</w:t>
            </w:r>
          </w:p>
        </w:tc>
        <w:tc>
          <w:tcPr>
            <w:tcW w:w="1985" w:type="dxa"/>
            <w:shd w:val="clear" w:color="auto" w:fill="000000" w:themeFill="text1"/>
            <w:vAlign w:val="center"/>
          </w:tcPr>
          <w:p w14:paraId="19F28CE0" w14:textId="228AE2AF" w:rsidR="00D66CFB" w:rsidRDefault="00D66CFB" w:rsidP="00D66CFB">
            <w:pPr>
              <w:jc w:val="center"/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a</w:t>
            </w:r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B</w:t>
            </w:r>
            <w:proofErr w:type="spellEnd"/>
            <w:r w:rsidRPr="00AE7F19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/</w:t>
            </w:r>
            <w:r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s-ES"/>
              </w:rPr>
              <w:t>5-Fu</w:t>
            </w:r>
          </w:p>
        </w:tc>
      </w:tr>
      <w:tr w:rsidR="00322629" w:rsidRPr="00903A18" w14:paraId="6CBF6FC3" w14:textId="5F941356" w:rsidTr="00357E21">
        <w:tc>
          <w:tcPr>
            <w:tcW w:w="2977" w:type="dxa"/>
            <w:vAlign w:val="bottom"/>
          </w:tcPr>
          <w:p w14:paraId="5ECDC75E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SYN MAX</w:t>
            </w:r>
          </w:p>
        </w:tc>
        <w:tc>
          <w:tcPr>
            <w:tcW w:w="1418" w:type="dxa"/>
            <w:vAlign w:val="bottom"/>
          </w:tcPr>
          <w:p w14:paraId="17664EB2" w14:textId="232CE35D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30.9374431</w:t>
            </w:r>
          </w:p>
        </w:tc>
        <w:tc>
          <w:tcPr>
            <w:tcW w:w="1559" w:type="dxa"/>
            <w:vAlign w:val="bottom"/>
          </w:tcPr>
          <w:p w14:paraId="4AE5CB92" w14:textId="020F90B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6.9734042</w:t>
            </w:r>
          </w:p>
        </w:tc>
        <w:tc>
          <w:tcPr>
            <w:tcW w:w="1559" w:type="dxa"/>
          </w:tcPr>
          <w:p w14:paraId="5599A8C2" w14:textId="699C931C" w:rsidR="00D31411" w:rsidRPr="00656AA1" w:rsidRDefault="0067606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31.3022248</w:t>
            </w:r>
          </w:p>
        </w:tc>
        <w:tc>
          <w:tcPr>
            <w:tcW w:w="1701" w:type="dxa"/>
          </w:tcPr>
          <w:p w14:paraId="02EBFE6F" w14:textId="48D1D403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41.1883429</w:t>
            </w:r>
          </w:p>
        </w:tc>
        <w:tc>
          <w:tcPr>
            <w:tcW w:w="1701" w:type="dxa"/>
          </w:tcPr>
          <w:p w14:paraId="5516F7E4" w14:textId="0CA87BA6" w:rsidR="00D31411" w:rsidRPr="00895A65" w:rsidRDefault="00E41CD8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E41CD8">
              <w:rPr>
                <w:rFonts w:ascii="Times New Roman" w:hAnsi="Times New Roman"/>
                <w:sz w:val="22"/>
                <w:szCs w:val="22"/>
                <w:lang w:val="es-ES"/>
              </w:rPr>
              <w:t>18.4311831</w:t>
            </w:r>
          </w:p>
        </w:tc>
        <w:tc>
          <w:tcPr>
            <w:tcW w:w="1985" w:type="dxa"/>
          </w:tcPr>
          <w:p w14:paraId="4EB6A894" w14:textId="6C0B976E" w:rsidR="00D31411" w:rsidRPr="00895A65" w:rsidRDefault="00AC7A43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AC7A43">
              <w:rPr>
                <w:rFonts w:ascii="Times New Roman" w:hAnsi="Times New Roman"/>
                <w:sz w:val="22"/>
                <w:szCs w:val="22"/>
                <w:lang w:val="es-ES"/>
              </w:rPr>
              <w:t>13.1165902</w:t>
            </w:r>
          </w:p>
        </w:tc>
      </w:tr>
      <w:tr w:rsidR="00322629" w:rsidRPr="00903A18" w14:paraId="26C52D78" w14:textId="0F20A42E" w:rsidTr="00357E21">
        <w:tc>
          <w:tcPr>
            <w:tcW w:w="2977" w:type="dxa"/>
            <w:vAlign w:val="bottom"/>
          </w:tcPr>
          <w:p w14:paraId="072F6FDF" w14:textId="77777777" w:rsidR="00D31411" w:rsidRPr="00F27732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27732">
              <w:rPr>
                <w:rFonts w:ascii="Times New Roman" w:hAnsi="Times New Roman"/>
                <w:sz w:val="22"/>
                <w:szCs w:val="22"/>
                <w:lang w:val="es-ES"/>
              </w:rPr>
              <w:t>SYN SUM</w:t>
            </w:r>
          </w:p>
        </w:tc>
        <w:tc>
          <w:tcPr>
            <w:tcW w:w="1418" w:type="dxa"/>
            <w:vAlign w:val="bottom"/>
          </w:tcPr>
          <w:p w14:paraId="41E3845F" w14:textId="14E3476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1.6148037</w:t>
            </w:r>
          </w:p>
        </w:tc>
        <w:tc>
          <w:tcPr>
            <w:tcW w:w="1559" w:type="dxa"/>
            <w:vAlign w:val="bottom"/>
          </w:tcPr>
          <w:p w14:paraId="5059F97E" w14:textId="0AD39A13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.4083582</w:t>
            </w:r>
          </w:p>
        </w:tc>
        <w:tc>
          <w:tcPr>
            <w:tcW w:w="1559" w:type="dxa"/>
          </w:tcPr>
          <w:p w14:paraId="3F2766F0" w14:textId="781F2485" w:rsidR="00D31411" w:rsidRPr="00656AA1" w:rsidRDefault="0067606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1.000016778</w:t>
            </w:r>
          </w:p>
        </w:tc>
        <w:tc>
          <w:tcPr>
            <w:tcW w:w="1701" w:type="dxa"/>
          </w:tcPr>
          <w:p w14:paraId="65A4E4CB" w14:textId="30B9132D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2.3675314</w:t>
            </w:r>
          </w:p>
        </w:tc>
        <w:tc>
          <w:tcPr>
            <w:tcW w:w="1701" w:type="dxa"/>
          </w:tcPr>
          <w:p w14:paraId="6F1FBDA2" w14:textId="3DCBCD92" w:rsidR="00D31411" w:rsidRPr="00895A65" w:rsidRDefault="00092308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092308">
              <w:rPr>
                <w:rFonts w:ascii="Times New Roman" w:hAnsi="Times New Roman"/>
                <w:sz w:val="22"/>
                <w:szCs w:val="22"/>
                <w:lang w:val="es-ES"/>
              </w:rPr>
              <w:t>0.6622387</w:t>
            </w:r>
          </w:p>
        </w:tc>
        <w:tc>
          <w:tcPr>
            <w:tcW w:w="1985" w:type="dxa"/>
          </w:tcPr>
          <w:p w14:paraId="724730FB" w14:textId="2B3189AE" w:rsidR="00D31411" w:rsidRPr="00895A65" w:rsidRDefault="00E901EC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E901EC">
              <w:rPr>
                <w:rFonts w:ascii="Times New Roman" w:hAnsi="Times New Roman"/>
                <w:sz w:val="22"/>
                <w:szCs w:val="22"/>
                <w:lang w:val="es-ES"/>
              </w:rPr>
              <w:t>0.3321703</w:t>
            </w:r>
          </w:p>
        </w:tc>
      </w:tr>
      <w:tr w:rsidR="00322629" w:rsidRPr="00903A18" w14:paraId="219FB440" w14:textId="2AC06542" w:rsidTr="00357E21">
        <w:tc>
          <w:tcPr>
            <w:tcW w:w="2977" w:type="dxa"/>
            <w:vAlign w:val="bottom"/>
          </w:tcPr>
          <w:p w14:paraId="756E0E23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SYN SUM WEIGHTED</w:t>
            </w:r>
          </w:p>
        </w:tc>
        <w:tc>
          <w:tcPr>
            <w:tcW w:w="1418" w:type="dxa"/>
            <w:vAlign w:val="bottom"/>
          </w:tcPr>
          <w:p w14:paraId="1A2141BD" w14:textId="456201BB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1.1181621</w:t>
            </w:r>
          </w:p>
        </w:tc>
        <w:tc>
          <w:tcPr>
            <w:tcW w:w="1559" w:type="dxa"/>
            <w:vAlign w:val="bottom"/>
          </w:tcPr>
          <w:p w14:paraId="08E3AE3B" w14:textId="67146408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.2630644</w:t>
            </w:r>
          </w:p>
        </w:tc>
        <w:tc>
          <w:tcPr>
            <w:tcW w:w="1559" w:type="dxa"/>
          </w:tcPr>
          <w:p w14:paraId="7C6B12D3" w14:textId="47D22BBE" w:rsidR="00D31411" w:rsidRPr="00656AA1" w:rsidRDefault="0067606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494869823</w:t>
            </w:r>
          </w:p>
        </w:tc>
        <w:tc>
          <w:tcPr>
            <w:tcW w:w="1701" w:type="dxa"/>
          </w:tcPr>
          <w:p w14:paraId="32BE2A94" w14:textId="5407F64E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1.9476255</w:t>
            </w:r>
          </w:p>
        </w:tc>
        <w:tc>
          <w:tcPr>
            <w:tcW w:w="1701" w:type="dxa"/>
          </w:tcPr>
          <w:p w14:paraId="4BCA6FCA" w14:textId="54D90C2F" w:rsidR="00D31411" w:rsidRPr="00895A65" w:rsidRDefault="00092308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092308">
              <w:rPr>
                <w:rFonts w:ascii="Times New Roman" w:hAnsi="Times New Roman"/>
                <w:sz w:val="22"/>
                <w:szCs w:val="22"/>
                <w:lang w:val="es-ES"/>
              </w:rPr>
              <w:t>0.4209876</w:t>
            </w:r>
          </w:p>
        </w:tc>
        <w:tc>
          <w:tcPr>
            <w:tcW w:w="1985" w:type="dxa"/>
          </w:tcPr>
          <w:p w14:paraId="31F95D49" w14:textId="548901B4" w:rsidR="00D31411" w:rsidRPr="00895A65" w:rsidRDefault="0005234E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05234E">
              <w:rPr>
                <w:rFonts w:ascii="Times New Roman" w:hAnsi="Times New Roman"/>
                <w:sz w:val="22"/>
                <w:szCs w:val="22"/>
                <w:lang w:val="es-ES"/>
              </w:rPr>
              <w:t>0.2121053</w:t>
            </w:r>
          </w:p>
        </w:tc>
      </w:tr>
      <w:tr w:rsidR="00322629" w:rsidRPr="00903A18" w14:paraId="63D05E8F" w14:textId="4D215E3C" w:rsidTr="00357E21">
        <w:tc>
          <w:tcPr>
            <w:tcW w:w="2977" w:type="dxa"/>
            <w:vAlign w:val="bottom"/>
          </w:tcPr>
          <w:p w14:paraId="06D2B22D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SYN SPREAD</w:t>
            </w:r>
          </w:p>
        </w:tc>
        <w:tc>
          <w:tcPr>
            <w:tcW w:w="1418" w:type="dxa"/>
            <w:vAlign w:val="bottom"/>
          </w:tcPr>
          <w:p w14:paraId="5C0A214B" w14:textId="3248B9ED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.2284639</w:t>
            </w:r>
          </w:p>
        </w:tc>
        <w:tc>
          <w:tcPr>
            <w:tcW w:w="1559" w:type="dxa"/>
            <w:vAlign w:val="bottom"/>
          </w:tcPr>
          <w:p w14:paraId="0BAC15E3" w14:textId="27AEEC64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.2419904</w:t>
            </w:r>
          </w:p>
        </w:tc>
        <w:tc>
          <w:tcPr>
            <w:tcW w:w="1559" w:type="dxa"/>
          </w:tcPr>
          <w:p w14:paraId="3FEFC062" w14:textId="0DF920DC" w:rsidR="00D31411" w:rsidRPr="00656AA1" w:rsidRDefault="00B201BB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178737649</w:t>
            </w:r>
          </w:p>
        </w:tc>
        <w:tc>
          <w:tcPr>
            <w:tcW w:w="1701" w:type="dxa"/>
          </w:tcPr>
          <w:p w14:paraId="6BB44D56" w14:textId="7B7CA990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2397511</w:t>
            </w:r>
          </w:p>
        </w:tc>
        <w:tc>
          <w:tcPr>
            <w:tcW w:w="1701" w:type="dxa"/>
          </w:tcPr>
          <w:p w14:paraId="62788950" w14:textId="38705160" w:rsidR="00D31411" w:rsidRPr="00895A65" w:rsidRDefault="00086AAB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086AAB">
              <w:rPr>
                <w:rFonts w:ascii="Times New Roman" w:hAnsi="Times New Roman"/>
                <w:sz w:val="22"/>
                <w:szCs w:val="22"/>
                <w:lang w:val="es-ES"/>
              </w:rPr>
              <w:t>0.1895530</w:t>
            </w:r>
          </w:p>
        </w:tc>
        <w:tc>
          <w:tcPr>
            <w:tcW w:w="1985" w:type="dxa"/>
          </w:tcPr>
          <w:p w14:paraId="142901FC" w14:textId="5DBF30FA" w:rsidR="00D31411" w:rsidRPr="00895A65" w:rsidRDefault="005F46CD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5F46CD">
              <w:rPr>
                <w:rFonts w:ascii="Times New Roman" w:hAnsi="Times New Roman"/>
                <w:sz w:val="22"/>
                <w:szCs w:val="22"/>
                <w:lang w:val="es-ES"/>
              </w:rPr>
              <w:t>0.1591365</w:t>
            </w:r>
          </w:p>
        </w:tc>
      </w:tr>
      <w:tr w:rsidR="00322629" w:rsidRPr="00903A18" w14:paraId="10F4FB21" w14:textId="31C4B38C" w:rsidTr="00357E21">
        <w:tc>
          <w:tcPr>
            <w:tcW w:w="2977" w:type="dxa"/>
            <w:vAlign w:val="bottom"/>
          </w:tcPr>
          <w:p w14:paraId="4BC87D86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SYN_AVERAGE_C1</w:t>
            </w:r>
          </w:p>
        </w:tc>
        <w:tc>
          <w:tcPr>
            <w:tcW w:w="1418" w:type="dxa"/>
            <w:vAlign w:val="bottom"/>
          </w:tcPr>
          <w:p w14:paraId="658454E5" w14:textId="78E048B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11.9810856</w:t>
            </w:r>
          </w:p>
        </w:tc>
        <w:tc>
          <w:tcPr>
            <w:tcW w:w="1559" w:type="dxa"/>
            <w:vAlign w:val="bottom"/>
          </w:tcPr>
          <w:p w14:paraId="20B9BF84" w14:textId="200C7BE4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14.4998635</w:t>
            </w:r>
          </w:p>
        </w:tc>
        <w:tc>
          <w:tcPr>
            <w:tcW w:w="1559" w:type="dxa"/>
          </w:tcPr>
          <w:p w14:paraId="4BEC2DCB" w14:textId="4C528E5F" w:rsidR="00D31411" w:rsidRPr="00656AA1" w:rsidRDefault="00B201BB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15.83395383</w:t>
            </w:r>
          </w:p>
        </w:tc>
        <w:tc>
          <w:tcPr>
            <w:tcW w:w="1701" w:type="dxa"/>
          </w:tcPr>
          <w:p w14:paraId="3EA5900D" w14:textId="3F8829A9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24.0886211</w:t>
            </w:r>
          </w:p>
        </w:tc>
        <w:tc>
          <w:tcPr>
            <w:tcW w:w="1701" w:type="dxa"/>
          </w:tcPr>
          <w:p w14:paraId="6C4659DB" w14:textId="10C897FF" w:rsidR="00D31411" w:rsidRPr="00895A65" w:rsidRDefault="008D701D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8D701D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26.2695353</w:t>
            </w:r>
          </w:p>
        </w:tc>
        <w:tc>
          <w:tcPr>
            <w:tcW w:w="1985" w:type="dxa"/>
          </w:tcPr>
          <w:p w14:paraId="6228C12C" w14:textId="09FD91CB" w:rsidR="00D31411" w:rsidRPr="00895A65" w:rsidRDefault="005F46CD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5F46CD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32.0431627</w:t>
            </w:r>
          </w:p>
        </w:tc>
      </w:tr>
      <w:tr w:rsidR="00322629" w:rsidRPr="00903A18" w14:paraId="3D1E5ED4" w14:textId="159F7652" w:rsidTr="00357E21">
        <w:tc>
          <w:tcPr>
            <w:tcW w:w="2977" w:type="dxa"/>
            <w:vAlign w:val="bottom"/>
          </w:tcPr>
          <w:p w14:paraId="2152E21A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SYN_AVERAGE_C2</w:t>
            </w:r>
          </w:p>
        </w:tc>
        <w:tc>
          <w:tcPr>
            <w:tcW w:w="1418" w:type="dxa"/>
            <w:vAlign w:val="bottom"/>
          </w:tcPr>
          <w:p w14:paraId="03B8D35E" w14:textId="1BFCEB50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1.3707014</w:t>
            </w:r>
          </w:p>
        </w:tc>
        <w:tc>
          <w:tcPr>
            <w:tcW w:w="1559" w:type="dxa"/>
            <w:vAlign w:val="bottom"/>
          </w:tcPr>
          <w:p w14:paraId="64918168" w14:textId="01505149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1.4920171</w:t>
            </w:r>
          </w:p>
        </w:tc>
        <w:tc>
          <w:tcPr>
            <w:tcW w:w="1559" w:type="dxa"/>
          </w:tcPr>
          <w:p w14:paraId="1038CB86" w14:textId="0288CF24" w:rsidR="00D31411" w:rsidRPr="00656AA1" w:rsidRDefault="000C2EDC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450924577</w:t>
            </w:r>
          </w:p>
        </w:tc>
        <w:tc>
          <w:tcPr>
            <w:tcW w:w="1701" w:type="dxa"/>
          </w:tcPr>
          <w:p w14:paraId="6DE483C8" w14:textId="44608A2D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4573400</w:t>
            </w:r>
          </w:p>
        </w:tc>
        <w:tc>
          <w:tcPr>
            <w:tcW w:w="1701" w:type="dxa"/>
          </w:tcPr>
          <w:p w14:paraId="7C700D47" w14:textId="3D20935A" w:rsidR="00D31411" w:rsidRPr="00895A65" w:rsidRDefault="008D701D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8D701D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2.9962672</w:t>
            </w:r>
          </w:p>
        </w:tc>
        <w:tc>
          <w:tcPr>
            <w:tcW w:w="1985" w:type="dxa"/>
          </w:tcPr>
          <w:p w14:paraId="218AE05D" w14:textId="65527507" w:rsidR="00D31411" w:rsidRPr="00895A65" w:rsidRDefault="00573F53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573F53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0.3713623</w:t>
            </w:r>
          </w:p>
        </w:tc>
      </w:tr>
      <w:tr w:rsidR="00322629" w:rsidRPr="00903A18" w14:paraId="4CF1442C" w14:textId="4281F1B7" w:rsidTr="00357E21">
        <w:tc>
          <w:tcPr>
            <w:tcW w:w="2977" w:type="dxa"/>
            <w:vAlign w:val="bottom"/>
          </w:tcPr>
          <w:p w14:paraId="5128C202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ANT MAX</w:t>
            </w:r>
          </w:p>
        </w:tc>
        <w:tc>
          <w:tcPr>
            <w:tcW w:w="1418" w:type="dxa"/>
            <w:vAlign w:val="bottom"/>
          </w:tcPr>
          <w:p w14:paraId="23A79C26" w14:textId="27A64362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-7.6470924</w:t>
            </w:r>
          </w:p>
        </w:tc>
        <w:tc>
          <w:tcPr>
            <w:tcW w:w="1559" w:type="dxa"/>
            <w:vAlign w:val="bottom"/>
          </w:tcPr>
          <w:p w14:paraId="701E13FA" w14:textId="400C70DC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-4.1418104</w:t>
            </w:r>
          </w:p>
        </w:tc>
        <w:tc>
          <w:tcPr>
            <w:tcW w:w="1559" w:type="dxa"/>
          </w:tcPr>
          <w:p w14:paraId="474B2C83" w14:textId="6690A1B3" w:rsidR="00D31411" w:rsidRPr="00656AA1" w:rsidRDefault="002851A0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-16.17695237</w:t>
            </w:r>
          </w:p>
        </w:tc>
        <w:tc>
          <w:tcPr>
            <w:tcW w:w="1701" w:type="dxa"/>
          </w:tcPr>
          <w:p w14:paraId="29F76C57" w14:textId="2DE490F0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-3.8680300</w:t>
            </w:r>
          </w:p>
        </w:tc>
        <w:tc>
          <w:tcPr>
            <w:tcW w:w="1701" w:type="dxa"/>
          </w:tcPr>
          <w:p w14:paraId="468FC084" w14:textId="74CC6383" w:rsidR="00D31411" w:rsidRPr="00895A65" w:rsidRDefault="008E581F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E581F">
              <w:rPr>
                <w:rFonts w:ascii="Times New Roman" w:hAnsi="Times New Roman"/>
                <w:sz w:val="22"/>
                <w:szCs w:val="22"/>
                <w:lang w:val="es-ES"/>
              </w:rPr>
              <w:t>-10.3942250</w:t>
            </w:r>
          </w:p>
        </w:tc>
        <w:tc>
          <w:tcPr>
            <w:tcW w:w="1985" w:type="dxa"/>
          </w:tcPr>
          <w:p w14:paraId="0E22E24F" w14:textId="13C7E720" w:rsidR="00D31411" w:rsidRPr="00895A65" w:rsidRDefault="006D3F42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6D3F42">
              <w:rPr>
                <w:rFonts w:ascii="Times New Roman" w:hAnsi="Times New Roman"/>
                <w:sz w:val="22"/>
                <w:szCs w:val="22"/>
                <w:lang w:val="es-ES"/>
              </w:rPr>
              <w:t>-2.8240927</w:t>
            </w:r>
          </w:p>
        </w:tc>
      </w:tr>
      <w:tr w:rsidR="00322629" w:rsidRPr="00903A18" w14:paraId="79CCDDB2" w14:textId="6A2814D4" w:rsidTr="00357E21">
        <w:tc>
          <w:tcPr>
            <w:tcW w:w="2977" w:type="dxa"/>
            <w:vAlign w:val="bottom"/>
          </w:tcPr>
          <w:p w14:paraId="5ED12A9E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ANT SUM</w:t>
            </w:r>
          </w:p>
        </w:tc>
        <w:tc>
          <w:tcPr>
            <w:tcW w:w="1418" w:type="dxa"/>
            <w:vAlign w:val="bottom"/>
          </w:tcPr>
          <w:p w14:paraId="195CD90D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</w:t>
            </w:r>
          </w:p>
        </w:tc>
        <w:tc>
          <w:tcPr>
            <w:tcW w:w="1559" w:type="dxa"/>
            <w:vAlign w:val="bottom"/>
          </w:tcPr>
          <w:p w14:paraId="19FF7F8C" w14:textId="78AAE163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-0.0161759</w:t>
            </w:r>
          </w:p>
        </w:tc>
        <w:tc>
          <w:tcPr>
            <w:tcW w:w="1559" w:type="dxa"/>
          </w:tcPr>
          <w:p w14:paraId="142D8EE5" w14:textId="46B1DBC6" w:rsidR="00D31411" w:rsidRPr="00656AA1" w:rsidRDefault="002851A0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563505413</w:t>
            </w:r>
          </w:p>
        </w:tc>
        <w:tc>
          <w:tcPr>
            <w:tcW w:w="1701" w:type="dxa"/>
          </w:tcPr>
          <w:p w14:paraId="32CF9FB0" w14:textId="01925078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656AA1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</w:t>
            </w:r>
          </w:p>
        </w:tc>
        <w:tc>
          <w:tcPr>
            <w:tcW w:w="1701" w:type="dxa"/>
          </w:tcPr>
          <w:p w14:paraId="0710D9C4" w14:textId="49269DAE" w:rsidR="00D31411" w:rsidRPr="00895A65" w:rsidRDefault="001E5FD5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1E5FD5">
              <w:rPr>
                <w:rFonts w:ascii="Times New Roman" w:hAnsi="Times New Roman"/>
                <w:sz w:val="22"/>
                <w:szCs w:val="22"/>
                <w:lang w:val="es-ES"/>
              </w:rPr>
              <w:t>-0.1919085</w:t>
            </w:r>
          </w:p>
        </w:tc>
        <w:tc>
          <w:tcPr>
            <w:tcW w:w="1985" w:type="dxa"/>
          </w:tcPr>
          <w:p w14:paraId="1EB3F451" w14:textId="38013228" w:rsidR="00D31411" w:rsidRPr="00895A65" w:rsidRDefault="00F053CE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F053CE">
              <w:rPr>
                <w:rFonts w:ascii="Times New Roman" w:hAnsi="Times New Roman"/>
                <w:sz w:val="22"/>
                <w:szCs w:val="22"/>
                <w:lang w:val="es-ES"/>
              </w:rPr>
              <w:t>-0.0115504</w:t>
            </w:r>
          </w:p>
        </w:tc>
      </w:tr>
      <w:tr w:rsidR="00322629" w:rsidRPr="00903A18" w14:paraId="127609B0" w14:textId="37E1C146" w:rsidTr="00357E21">
        <w:tc>
          <w:tcPr>
            <w:tcW w:w="2977" w:type="dxa"/>
            <w:vAlign w:val="bottom"/>
          </w:tcPr>
          <w:p w14:paraId="4361EC93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ANT_SPREAD</w:t>
            </w:r>
          </w:p>
        </w:tc>
        <w:tc>
          <w:tcPr>
            <w:tcW w:w="1418" w:type="dxa"/>
            <w:vAlign w:val="bottom"/>
          </w:tcPr>
          <w:p w14:paraId="1EBDA76F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</w:t>
            </w:r>
          </w:p>
        </w:tc>
        <w:tc>
          <w:tcPr>
            <w:tcW w:w="1559" w:type="dxa"/>
            <w:vAlign w:val="bottom"/>
          </w:tcPr>
          <w:p w14:paraId="6CCD139B" w14:textId="23ADA760" w:rsidR="00D31411" w:rsidRPr="00895A65" w:rsidRDefault="002E0B37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0.</w:t>
            </w:r>
            <w:r w:rsidR="00D31411"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0624942</w:t>
            </w:r>
          </w:p>
        </w:tc>
        <w:tc>
          <w:tcPr>
            <w:tcW w:w="1559" w:type="dxa"/>
          </w:tcPr>
          <w:p w14:paraId="1204BF07" w14:textId="6EFA3F4C" w:rsidR="00D31411" w:rsidRPr="00656AA1" w:rsidRDefault="00C818B2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186638267</w:t>
            </w:r>
          </w:p>
        </w:tc>
        <w:tc>
          <w:tcPr>
            <w:tcW w:w="1701" w:type="dxa"/>
          </w:tcPr>
          <w:p w14:paraId="5B213C0B" w14:textId="6525C0DE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656AA1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</w:t>
            </w:r>
          </w:p>
        </w:tc>
        <w:tc>
          <w:tcPr>
            <w:tcW w:w="1701" w:type="dxa"/>
          </w:tcPr>
          <w:p w14:paraId="31441CFC" w14:textId="37A66B66" w:rsidR="00D31411" w:rsidRPr="00895A65" w:rsidRDefault="00F3663D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F3663D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0.1358786</w:t>
            </w:r>
          </w:p>
        </w:tc>
        <w:tc>
          <w:tcPr>
            <w:tcW w:w="1985" w:type="dxa"/>
          </w:tcPr>
          <w:p w14:paraId="6AC06535" w14:textId="20E1F3C9" w:rsidR="00D31411" w:rsidRPr="00895A65" w:rsidRDefault="00226B8C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226B8C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0.0639528</w:t>
            </w:r>
          </w:p>
        </w:tc>
      </w:tr>
      <w:tr w:rsidR="00322629" w:rsidRPr="00903A18" w14:paraId="3BA22883" w14:textId="40B97031" w:rsidTr="00357E21">
        <w:tc>
          <w:tcPr>
            <w:tcW w:w="2977" w:type="dxa"/>
            <w:vAlign w:val="bottom"/>
          </w:tcPr>
          <w:p w14:paraId="555E5976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ANT_AVERAGE_C1</w:t>
            </w:r>
          </w:p>
        </w:tc>
        <w:tc>
          <w:tcPr>
            <w:tcW w:w="1418" w:type="dxa"/>
            <w:vAlign w:val="bottom"/>
          </w:tcPr>
          <w:p w14:paraId="1F9AEA5F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</w:t>
            </w:r>
          </w:p>
        </w:tc>
        <w:tc>
          <w:tcPr>
            <w:tcW w:w="1559" w:type="dxa"/>
            <w:vAlign w:val="bottom"/>
          </w:tcPr>
          <w:p w14:paraId="151E0493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22.71</w:t>
            </w:r>
          </w:p>
        </w:tc>
        <w:tc>
          <w:tcPr>
            <w:tcW w:w="1559" w:type="dxa"/>
          </w:tcPr>
          <w:p w14:paraId="5C71E62C" w14:textId="6A05EF4B" w:rsidR="00D31411" w:rsidRPr="00656AA1" w:rsidRDefault="00C818B2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15.62224959</w:t>
            </w:r>
          </w:p>
        </w:tc>
        <w:tc>
          <w:tcPr>
            <w:tcW w:w="1701" w:type="dxa"/>
          </w:tcPr>
          <w:p w14:paraId="18981721" w14:textId="7464E41B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656AA1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</w:t>
            </w:r>
          </w:p>
        </w:tc>
        <w:tc>
          <w:tcPr>
            <w:tcW w:w="1701" w:type="dxa"/>
          </w:tcPr>
          <w:p w14:paraId="07D31462" w14:textId="0767C3D8" w:rsidR="00D31411" w:rsidRPr="00895A65" w:rsidRDefault="00F3663D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F3663D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16.9145935</w:t>
            </w:r>
          </w:p>
        </w:tc>
        <w:tc>
          <w:tcPr>
            <w:tcW w:w="1985" w:type="dxa"/>
          </w:tcPr>
          <w:p w14:paraId="2511E4DD" w14:textId="704130E8" w:rsidR="00D31411" w:rsidRPr="00895A65" w:rsidRDefault="00B14323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B14323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45.5</w:t>
            </w:r>
          </w:p>
        </w:tc>
      </w:tr>
      <w:tr w:rsidR="00322629" w:rsidRPr="00903A18" w14:paraId="41D19906" w14:textId="3FCC3C86" w:rsidTr="00357E21">
        <w:tc>
          <w:tcPr>
            <w:tcW w:w="2977" w:type="dxa"/>
            <w:vAlign w:val="bottom"/>
          </w:tcPr>
          <w:p w14:paraId="56F8EA67" w14:textId="77777777" w:rsidR="00D31411" w:rsidRPr="00895A65" w:rsidRDefault="00D31411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ANT_AVERAGE_C2</w:t>
            </w:r>
          </w:p>
        </w:tc>
        <w:tc>
          <w:tcPr>
            <w:tcW w:w="1418" w:type="dxa"/>
            <w:vAlign w:val="bottom"/>
          </w:tcPr>
          <w:p w14:paraId="26454FD4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</w:t>
            </w:r>
          </w:p>
        </w:tc>
        <w:tc>
          <w:tcPr>
            <w:tcW w:w="1559" w:type="dxa"/>
            <w:vAlign w:val="bottom"/>
          </w:tcPr>
          <w:p w14:paraId="4C144CC2" w14:textId="37F0D203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1.3405465</w:t>
            </w:r>
          </w:p>
        </w:tc>
        <w:tc>
          <w:tcPr>
            <w:tcW w:w="1559" w:type="dxa"/>
          </w:tcPr>
          <w:p w14:paraId="159FB2B8" w14:textId="5E3774B4" w:rsidR="00D31411" w:rsidRPr="00656AA1" w:rsidRDefault="00C818B2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528444378</w:t>
            </w:r>
          </w:p>
        </w:tc>
        <w:tc>
          <w:tcPr>
            <w:tcW w:w="1701" w:type="dxa"/>
          </w:tcPr>
          <w:p w14:paraId="2A980740" w14:textId="5D8FD4D8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656AA1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</w:t>
            </w:r>
          </w:p>
        </w:tc>
        <w:tc>
          <w:tcPr>
            <w:tcW w:w="1701" w:type="dxa"/>
          </w:tcPr>
          <w:p w14:paraId="3D01B0C3" w14:textId="557EBFA0" w:rsidR="00D31411" w:rsidRPr="00895A65" w:rsidRDefault="00E92695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E92695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4.0964917</w:t>
            </w:r>
          </w:p>
        </w:tc>
        <w:tc>
          <w:tcPr>
            <w:tcW w:w="1985" w:type="dxa"/>
          </w:tcPr>
          <w:p w14:paraId="193AAE75" w14:textId="44D0C60B" w:rsidR="00D31411" w:rsidRPr="00895A65" w:rsidRDefault="00E23E3E" w:rsidP="00D31411">
            <w:pPr>
              <w:jc w:val="center"/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</w:pPr>
            <w:r w:rsidRPr="00E23E3E">
              <w:rPr>
                <w:rFonts w:ascii="Times New Roman" w:eastAsia="Times New Roman" w:hAnsi="Times New Roman"/>
                <w:sz w:val="22"/>
                <w:szCs w:val="22"/>
                <w:lang w:val="es-ES" w:eastAsia="es-ES"/>
              </w:rPr>
              <w:t>4.4904281</w:t>
            </w:r>
          </w:p>
        </w:tc>
      </w:tr>
      <w:tr w:rsidR="00322629" w:rsidRPr="00903A18" w14:paraId="3AF8CB1D" w14:textId="1AAB578E" w:rsidTr="00357E21">
        <w:tc>
          <w:tcPr>
            <w:tcW w:w="2977" w:type="dxa"/>
            <w:vAlign w:val="bottom"/>
          </w:tcPr>
          <w:p w14:paraId="20E86043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ANT SUM WEIGHTED</w:t>
            </w:r>
          </w:p>
        </w:tc>
        <w:tc>
          <w:tcPr>
            <w:tcW w:w="1418" w:type="dxa"/>
            <w:vAlign w:val="bottom"/>
          </w:tcPr>
          <w:p w14:paraId="0DC19F18" w14:textId="77777777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</w:t>
            </w:r>
          </w:p>
        </w:tc>
        <w:tc>
          <w:tcPr>
            <w:tcW w:w="1559" w:type="dxa"/>
            <w:vAlign w:val="bottom"/>
          </w:tcPr>
          <w:p w14:paraId="58010A66" w14:textId="2DCB5D8A" w:rsidR="00D31411" w:rsidRPr="00895A65" w:rsidRDefault="00D31411" w:rsidP="00D31411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-0.0054450</w:t>
            </w:r>
          </w:p>
        </w:tc>
        <w:tc>
          <w:tcPr>
            <w:tcW w:w="1559" w:type="dxa"/>
          </w:tcPr>
          <w:p w14:paraId="31D9C7BF" w14:textId="025F140E" w:rsidR="00D31411" w:rsidRPr="00656AA1" w:rsidRDefault="00C818B2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265662569</w:t>
            </w:r>
          </w:p>
        </w:tc>
        <w:tc>
          <w:tcPr>
            <w:tcW w:w="1701" w:type="dxa"/>
          </w:tcPr>
          <w:p w14:paraId="0AD0B7A4" w14:textId="71E5582E" w:rsidR="00D31411" w:rsidRPr="00656AA1" w:rsidRDefault="00D31411" w:rsidP="00D3141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656AA1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</w:t>
            </w:r>
          </w:p>
        </w:tc>
        <w:tc>
          <w:tcPr>
            <w:tcW w:w="1701" w:type="dxa"/>
          </w:tcPr>
          <w:p w14:paraId="636C0B94" w14:textId="2FA3E78B" w:rsidR="00D31411" w:rsidRPr="00895A65" w:rsidRDefault="006356B5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6356B5">
              <w:rPr>
                <w:rFonts w:ascii="Times New Roman" w:hAnsi="Times New Roman"/>
                <w:sz w:val="22"/>
                <w:szCs w:val="22"/>
                <w:lang w:val="es-ES"/>
              </w:rPr>
              <w:t>-0.0949749</w:t>
            </w:r>
          </w:p>
        </w:tc>
        <w:tc>
          <w:tcPr>
            <w:tcW w:w="1985" w:type="dxa"/>
          </w:tcPr>
          <w:p w14:paraId="3A4AA5DF" w14:textId="6BDF548D" w:rsidR="00D31411" w:rsidRPr="00895A65" w:rsidRDefault="00C56A17" w:rsidP="00D31411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C56A17">
              <w:rPr>
                <w:rFonts w:ascii="Times New Roman" w:hAnsi="Times New Roman"/>
                <w:sz w:val="22"/>
                <w:szCs w:val="22"/>
                <w:lang w:val="es-ES"/>
              </w:rPr>
              <w:t>-0.0037186</w:t>
            </w:r>
          </w:p>
        </w:tc>
      </w:tr>
      <w:tr w:rsidR="00322629" w:rsidRPr="00903A18" w14:paraId="09EB045C" w14:textId="65F4C4B2" w:rsidTr="00357E21">
        <w:tc>
          <w:tcPr>
            <w:tcW w:w="2977" w:type="dxa"/>
            <w:vAlign w:val="bottom"/>
          </w:tcPr>
          <w:p w14:paraId="7594EC20" w14:textId="77777777" w:rsidR="00C818B2" w:rsidRPr="00895A65" w:rsidRDefault="00C818B2" w:rsidP="00C818B2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SUM SYN ANT</w:t>
            </w:r>
          </w:p>
        </w:tc>
        <w:tc>
          <w:tcPr>
            <w:tcW w:w="1418" w:type="dxa"/>
            <w:vAlign w:val="bottom"/>
          </w:tcPr>
          <w:p w14:paraId="6D338A99" w14:textId="64707D76" w:rsidR="00C818B2" w:rsidRPr="00895A65" w:rsidRDefault="00C818B2" w:rsidP="00C818B2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hAnsi="Times New Roman"/>
                <w:sz w:val="22"/>
                <w:szCs w:val="22"/>
              </w:rPr>
              <w:t>1.6148037</w:t>
            </w:r>
          </w:p>
        </w:tc>
        <w:tc>
          <w:tcPr>
            <w:tcW w:w="1559" w:type="dxa"/>
            <w:vAlign w:val="bottom"/>
          </w:tcPr>
          <w:p w14:paraId="6D58FCE6" w14:textId="7FEED145" w:rsidR="00C818B2" w:rsidRPr="00895A65" w:rsidRDefault="00C818B2" w:rsidP="00C818B2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.3921822</w:t>
            </w:r>
          </w:p>
        </w:tc>
        <w:tc>
          <w:tcPr>
            <w:tcW w:w="1559" w:type="dxa"/>
            <w:vAlign w:val="bottom"/>
          </w:tcPr>
          <w:p w14:paraId="2E6A820F" w14:textId="47935F09" w:rsidR="00C818B2" w:rsidRPr="00656AA1" w:rsidRDefault="00C818B2" w:rsidP="00C818B2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436511364</w:t>
            </w:r>
          </w:p>
        </w:tc>
        <w:tc>
          <w:tcPr>
            <w:tcW w:w="1701" w:type="dxa"/>
          </w:tcPr>
          <w:p w14:paraId="470C4E7E" w14:textId="35C41FEF" w:rsidR="00C818B2" w:rsidRPr="00656AA1" w:rsidRDefault="00C818B2" w:rsidP="00C818B2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2.3675314</w:t>
            </w:r>
          </w:p>
        </w:tc>
        <w:tc>
          <w:tcPr>
            <w:tcW w:w="1701" w:type="dxa"/>
          </w:tcPr>
          <w:p w14:paraId="11FFC8E8" w14:textId="1388C9A4" w:rsidR="00C818B2" w:rsidRPr="00895A65" w:rsidRDefault="006356B5" w:rsidP="00C818B2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6356B5">
              <w:rPr>
                <w:rFonts w:ascii="Times New Roman" w:hAnsi="Times New Roman"/>
                <w:sz w:val="22"/>
                <w:szCs w:val="22"/>
                <w:lang w:val="es-ES"/>
              </w:rPr>
              <w:t>0.4703301</w:t>
            </w:r>
          </w:p>
        </w:tc>
        <w:tc>
          <w:tcPr>
            <w:tcW w:w="1985" w:type="dxa"/>
          </w:tcPr>
          <w:p w14:paraId="7A2AC49D" w14:textId="1B9A9E8A" w:rsidR="00C818B2" w:rsidRPr="00895A65" w:rsidRDefault="00B71E6A" w:rsidP="00C818B2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71E6A">
              <w:rPr>
                <w:rFonts w:ascii="Times New Roman" w:hAnsi="Times New Roman"/>
                <w:sz w:val="22"/>
                <w:szCs w:val="22"/>
                <w:lang w:val="es-ES"/>
              </w:rPr>
              <w:t>0.3206198</w:t>
            </w:r>
          </w:p>
        </w:tc>
      </w:tr>
      <w:tr w:rsidR="00322629" w:rsidRPr="00903A18" w14:paraId="0948793D" w14:textId="1C4BD35E" w:rsidTr="00357E21">
        <w:tc>
          <w:tcPr>
            <w:tcW w:w="2977" w:type="dxa"/>
            <w:vAlign w:val="bottom"/>
          </w:tcPr>
          <w:p w14:paraId="1812FA31" w14:textId="77777777" w:rsidR="00C818B2" w:rsidRPr="00895A65" w:rsidRDefault="00C818B2" w:rsidP="00C818B2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SUM SYN ANT WEIGHTED</w:t>
            </w:r>
          </w:p>
        </w:tc>
        <w:tc>
          <w:tcPr>
            <w:tcW w:w="1418" w:type="dxa"/>
            <w:vAlign w:val="center"/>
          </w:tcPr>
          <w:p w14:paraId="2B14E931" w14:textId="7FAE6DEC" w:rsidR="00C818B2" w:rsidRPr="00895A65" w:rsidRDefault="00C818B2" w:rsidP="005E6BF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5A65">
              <w:rPr>
                <w:rFonts w:ascii="Times New Roman" w:hAnsi="Times New Roman"/>
                <w:sz w:val="22"/>
                <w:szCs w:val="22"/>
              </w:rPr>
              <w:t>1.1181621</w:t>
            </w:r>
          </w:p>
        </w:tc>
        <w:tc>
          <w:tcPr>
            <w:tcW w:w="1559" w:type="dxa"/>
            <w:vAlign w:val="center"/>
          </w:tcPr>
          <w:p w14:paraId="5C42C9E7" w14:textId="0FFB64AE" w:rsidR="00C818B2" w:rsidRPr="00895A65" w:rsidRDefault="00C818B2" w:rsidP="005E6BF6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895A65">
              <w:rPr>
                <w:rFonts w:ascii="Times New Roman" w:hAnsi="Times New Roman"/>
                <w:sz w:val="22"/>
                <w:szCs w:val="22"/>
                <w:lang w:val="es-ES"/>
              </w:rPr>
              <w:t>0.2576193</w:t>
            </w:r>
          </w:p>
        </w:tc>
        <w:tc>
          <w:tcPr>
            <w:tcW w:w="1559" w:type="dxa"/>
            <w:vAlign w:val="center"/>
          </w:tcPr>
          <w:p w14:paraId="6CF13C7E" w14:textId="6D60D917" w:rsidR="00C818B2" w:rsidRPr="00656AA1" w:rsidRDefault="00C818B2" w:rsidP="005E6BF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101765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0.229207254</w:t>
            </w:r>
          </w:p>
        </w:tc>
        <w:tc>
          <w:tcPr>
            <w:tcW w:w="1701" w:type="dxa"/>
            <w:vAlign w:val="center"/>
          </w:tcPr>
          <w:p w14:paraId="7DAAAE7F" w14:textId="7399209D" w:rsidR="00C818B2" w:rsidRPr="00656AA1" w:rsidRDefault="00C818B2" w:rsidP="005E6BF6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</w:pPr>
            <w:r w:rsidRPr="00F03F68">
              <w:rPr>
                <w:rFonts w:ascii="Times New Roman" w:hAnsi="Times New Roman"/>
                <w:color w:val="000000" w:themeColor="text1"/>
                <w:sz w:val="22"/>
                <w:szCs w:val="22"/>
                <w:lang w:val="es-ES"/>
              </w:rPr>
              <w:t>1.9476255</w:t>
            </w:r>
          </w:p>
        </w:tc>
        <w:tc>
          <w:tcPr>
            <w:tcW w:w="1701" w:type="dxa"/>
          </w:tcPr>
          <w:p w14:paraId="5903196E" w14:textId="7729364D" w:rsidR="00C818B2" w:rsidRPr="00895A65" w:rsidRDefault="00322629" w:rsidP="00C818B2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322629">
              <w:rPr>
                <w:rFonts w:ascii="Times New Roman" w:hAnsi="Times New Roman"/>
                <w:sz w:val="22"/>
                <w:szCs w:val="22"/>
                <w:lang w:val="es-ES"/>
              </w:rPr>
              <w:t>0.3260127</w:t>
            </w:r>
          </w:p>
        </w:tc>
        <w:tc>
          <w:tcPr>
            <w:tcW w:w="1985" w:type="dxa"/>
          </w:tcPr>
          <w:p w14:paraId="23F875B9" w14:textId="41EFBF90" w:rsidR="00C818B2" w:rsidRPr="00895A65" w:rsidRDefault="00B71E6A" w:rsidP="00C818B2">
            <w:pPr>
              <w:jc w:val="center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B71E6A">
              <w:rPr>
                <w:rFonts w:ascii="Times New Roman" w:hAnsi="Times New Roman"/>
                <w:sz w:val="22"/>
                <w:szCs w:val="22"/>
                <w:lang w:val="es-ES"/>
              </w:rPr>
              <w:t>0.2083866</w:t>
            </w:r>
          </w:p>
        </w:tc>
      </w:tr>
    </w:tbl>
    <w:p w14:paraId="3C5FD63A" w14:textId="77777777" w:rsidR="001206FE" w:rsidRPr="00E41CD8" w:rsidRDefault="001206FE">
      <w:pPr>
        <w:rPr>
          <w:lang w:val="es-ES"/>
        </w:rPr>
      </w:pPr>
    </w:p>
    <w:sectPr w:rsidR="001206FE" w:rsidRPr="00E41CD8" w:rsidSect="001746A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EFD"/>
    <w:rsid w:val="000275C3"/>
    <w:rsid w:val="0005234E"/>
    <w:rsid w:val="00086AAB"/>
    <w:rsid w:val="00092308"/>
    <w:rsid w:val="000C2EDC"/>
    <w:rsid w:val="00101765"/>
    <w:rsid w:val="001206FE"/>
    <w:rsid w:val="00153232"/>
    <w:rsid w:val="001746A4"/>
    <w:rsid w:val="00191969"/>
    <w:rsid w:val="001B0386"/>
    <w:rsid w:val="001D1E73"/>
    <w:rsid w:val="001E5FD5"/>
    <w:rsid w:val="00226B8C"/>
    <w:rsid w:val="002851A0"/>
    <w:rsid w:val="002E0B37"/>
    <w:rsid w:val="00322629"/>
    <w:rsid w:val="00324DBF"/>
    <w:rsid w:val="00352BF9"/>
    <w:rsid w:val="00357E21"/>
    <w:rsid w:val="003948D5"/>
    <w:rsid w:val="003C61D8"/>
    <w:rsid w:val="004816CA"/>
    <w:rsid w:val="00495095"/>
    <w:rsid w:val="00573F53"/>
    <w:rsid w:val="005C4D4C"/>
    <w:rsid w:val="005E6BF6"/>
    <w:rsid w:val="005F46CD"/>
    <w:rsid w:val="006356B5"/>
    <w:rsid w:val="00645420"/>
    <w:rsid w:val="00656AA1"/>
    <w:rsid w:val="00664CD5"/>
    <w:rsid w:val="00665EFD"/>
    <w:rsid w:val="006716CE"/>
    <w:rsid w:val="00676061"/>
    <w:rsid w:val="006D3F42"/>
    <w:rsid w:val="007002B7"/>
    <w:rsid w:val="00781BCD"/>
    <w:rsid w:val="00790B57"/>
    <w:rsid w:val="007A612A"/>
    <w:rsid w:val="00842195"/>
    <w:rsid w:val="00895A65"/>
    <w:rsid w:val="008A7168"/>
    <w:rsid w:val="008D701D"/>
    <w:rsid w:val="008E581F"/>
    <w:rsid w:val="009F4DB9"/>
    <w:rsid w:val="00A2607F"/>
    <w:rsid w:val="00A54F64"/>
    <w:rsid w:val="00AB4324"/>
    <w:rsid w:val="00AC7A43"/>
    <w:rsid w:val="00AE78ED"/>
    <w:rsid w:val="00B10EF1"/>
    <w:rsid w:val="00B14323"/>
    <w:rsid w:val="00B201BB"/>
    <w:rsid w:val="00B574C0"/>
    <w:rsid w:val="00B71E6A"/>
    <w:rsid w:val="00BB2758"/>
    <w:rsid w:val="00C2341B"/>
    <w:rsid w:val="00C56A17"/>
    <w:rsid w:val="00C818B2"/>
    <w:rsid w:val="00C9785D"/>
    <w:rsid w:val="00D31411"/>
    <w:rsid w:val="00D54DF4"/>
    <w:rsid w:val="00D66CFB"/>
    <w:rsid w:val="00E07BD0"/>
    <w:rsid w:val="00E12602"/>
    <w:rsid w:val="00E22E27"/>
    <w:rsid w:val="00E23E3E"/>
    <w:rsid w:val="00E41CD8"/>
    <w:rsid w:val="00E47C6C"/>
    <w:rsid w:val="00E901EC"/>
    <w:rsid w:val="00E92695"/>
    <w:rsid w:val="00EA0200"/>
    <w:rsid w:val="00EA736A"/>
    <w:rsid w:val="00EB4C88"/>
    <w:rsid w:val="00EF4F06"/>
    <w:rsid w:val="00F03F68"/>
    <w:rsid w:val="00F053CE"/>
    <w:rsid w:val="00F27732"/>
    <w:rsid w:val="00F3663D"/>
    <w:rsid w:val="00F4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64636"/>
  <w15:chartTrackingRefBased/>
  <w15:docId w15:val="{5750CBA1-81A0-4AB8-9BA0-8F887D42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EF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65EFD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5EFD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5EFD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5EFD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5EFD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5EFD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5EFD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5EFD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5EFD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65E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5E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5EF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5EF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5EFD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5EF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5EFD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5EF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5EFD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665EF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65EF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665EF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65EF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665EF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65EFD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665EF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65EF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5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5EFD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665EFD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65EF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unhideWhenUsed/>
    <w:rsid w:val="001B038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05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34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6</TotalTime>
  <Pages>1</Pages>
  <Words>101</Words>
  <Characters>973</Characters>
  <Application>Microsoft Office Word</Application>
  <DocSecurity>0</DocSecurity>
  <Lines>121</Lines>
  <Paragraphs>89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ela Montserrat Silva Nolasco</dc:creator>
  <cp:keywords/>
  <dc:description/>
  <cp:lastModifiedBy>Aniela Montserrat Silva Nolasco</cp:lastModifiedBy>
  <cp:revision>74</cp:revision>
  <dcterms:created xsi:type="dcterms:W3CDTF">2024-07-29T11:52:00Z</dcterms:created>
  <dcterms:modified xsi:type="dcterms:W3CDTF">2024-10-30T12:09:00Z</dcterms:modified>
</cp:coreProperties>
</file>